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ynamic changes in nocturnal blood glucose levels are associated with sleep-related features in patients with obstructive sleep apnea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eastAsia="Arial Unicode MS;돋움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ng-Ick Byun,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; Kwang Su Cha</w:t>
      </w:r>
      <w:r>
        <w:rPr>
          <w:rFonts w:eastAsia="Arial Unicode MS;돋움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; Ji Eun Jun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; Tae-Joo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Arial Unicode MS;돋움" w:cs="Times New Roman" w:ascii="Times New Roman" w:hAnsi="Times New Roman"/>
          <w:sz w:val="24"/>
          <w:szCs w:val="24"/>
        </w:rPr>
        <w:t>Ki-Young Jung</w:t>
      </w:r>
      <w:r>
        <w:rPr>
          <w:rFonts w:cs="Times New Roman" w:ascii="Times New Roman" w:hAnsi="Times New Roman"/>
          <w:sz w:val="24"/>
          <w:szCs w:val="24"/>
        </w:rPr>
        <w:t>, MD, PhD</w:t>
      </w:r>
      <w:r>
        <w:rPr>
          <w:rFonts w:eastAsia="Arial Unicode MS;돋움" w:cs="Times New Roman" w:ascii="Times New Roman" w:hAnsi="Times New Roman"/>
          <w:sz w:val="24"/>
          <w:szCs w:val="24"/>
          <w:vertAlign w:val="superscript"/>
        </w:rPr>
        <w:t xml:space="preserve"> b</w:t>
      </w:r>
      <w:r>
        <w:rPr>
          <w:rFonts w:eastAsia="Arial Unicode MS;돋움" w:cs="Times New Roman" w:ascii="Times New Roman" w:hAnsi="Times New Roman"/>
          <w:sz w:val="24"/>
          <w:szCs w:val="24"/>
        </w:rPr>
        <w:t>;</w:t>
      </w:r>
      <w:r>
        <w:rPr>
          <w:rFonts w:eastAsia="Arial Unicode MS;돋움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Kyung Jeong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*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n Chul Shin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eastAsia="조선일보명조;바탕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eastAsia="조선일보명조;바탕" w:cs="Times New Roman" w:ascii="Times New Roman" w:hAnsi="Times New Roman"/>
          <w:iCs/>
          <w:sz w:val="24"/>
          <w:szCs w:val="24"/>
          <w:vertAlign w:val="superscript"/>
        </w:rPr>
        <w:t>a</w:t>
      </w:r>
      <w:r>
        <w:rPr>
          <w:rFonts w:eastAsia="조선일보명조;바탕" w:cs="Times New Roman" w:ascii="Times New Roman" w:hAnsi="Times New Roman"/>
          <w:iCs/>
          <w:sz w:val="24"/>
          <w:szCs w:val="24"/>
        </w:rPr>
        <w:t>Department of Neurology, Kyunghee Hee University Hospital at Gangdong, Kyung Hee University School of Medicine, Seoul, South Korea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조선일보명조;바탕" w:cs="Times New Roman"/>
          <w:iCs/>
          <w:sz w:val="24"/>
          <w:szCs w:val="24"/>
          <w:vertAlign w:val="superscript"/>
        </w:rPr>
      </w:pPr>
      <w:r>
        <w:rPr>
          <w:rFonts w:eastAsia="Arial Unicode MS;돋움" w:cs="Times New Roman" w:ascii="Times New Roman" w:hAnsi="Times New Roman"/>
          <w:iCs/>
          <w:sz w:val="24"/>
          <w:szCs w:val="24"/>
          <w:vertAlign w:val="superscript"/>
        </w:rPr>
        <w:t>b</w:t>
      </w:r>
      <w:r>
        <w:rPr>
          <w:rFonts w:eastAsia="Arial Unicode MS;돋움" w:cs="Times New Roman" w:ascii="Times New Roman" w:hAnsi="Times New Roman"/>
          <w:iCs/>
          <w:sz w:val="24"/>
          <w:szCs w:val="24"/>
        </w:rPr>
        <w:t xml:space="preserve">Department of Neurology, Seoul National University Hospital, Seoul National University College of Medicine, Seoul, </w:t>
      </w:r>
      <w:r>
        <w:rPr>
          <w:rFonts w:eastAsia="조선일보명조;바탕" w:cs="Times New Roman" w:ascii="Times New Roman" w:hAnsi="Times New Roman"/>
          <w:iCs/>
          <w:sz w:val="24"/>
          <w:szCs w:val="24"/>
        </w:rPr>
        <w:t>South Korea</w:t>
      </w:r>
      <w:r>
        <w:rPr>
          <w:rFonts w:eastAsia="조선일보명조;바탕" w:cs="Times New Roman" w:ascii="Times New Roman" w:hAnsi="Times New Roman"/>
          <w:iCs/>
          <w:sz w:val="24"/>
          <w:szCs w:val="24"/>
          <w:vertAlign w:val="superscript"/>
        </w:rPr>
        <w:t xml:space="preserve"> 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조선일보명조;바탕" w:cs="Times New Roman"/>
          <w:iCs/>
          <w:sz w:val="24"/>
          <w:szCs w:val="24"/>
        </w:rPr>
      </w:pPr>
      <w:r>
        <w:rPr>
          <w:rFonts w:eastAsia="조선일보명조;바탕" w:cs="Times New Roman" w:ascii="Times New Roman" w:hAnsi="Times New Roman"/>
          <w:iCs/>
          <w:sz w:val="24"/>
          <w:szCs w:val="24"/>
          <w:vertAlign w:val="superscript"/>
        </w:rPr>
        <w:t>c</w:t>
      </w:r>
      <w:r>
        <w:rPr>
          <w:rFonts w:eastAsia="조선일보명조;바탕" w:cs="Times New Roman" w:ascii="Times New Roman" w:hAnsi="Times New Roman"/>
          <w:iCs/>
          <w:sz w:val="24"/>
          <w:szCs w:val="24"/>
        </w:rPr>
        <w:t>Department of Endocrinology and Metabolism, Kyung Hee University Hospital at Gangdong, Kyung Hee University School of Medicine, Seoul, South Korea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조선일보명조;바탕" w:cs="Times New Roman" w:ascii="Times New Roman" w:hAnsi="Times New Roman"/>
          <w:i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Department of Neurology, Ajou University School of Medicine, Suwon, Republic of </w:t>
      </w:r>
      <w:r>
        <w:rPr>
          <w:rFonts w:eastAsia="조선일보명조;바탕" w:cs="Times New Roman" w:ascii="Times New Roman" w:hAnsi="Times New Roman"/>
          <w:iCs/>
          <w:sz w:val="24"/>
          <w:szCs w:val="24"/>
        </w:rPr>
        <w:t>South Korea</w:t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These authors contributed equally to this work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1: Dynamic changes in sleep related features between patients with no or mild OSA and those with moderate or severe OSA and its coherence with nocturnal glucose level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eep-related features measured every 5 minutes (minimum saturation recorded, heart-rate variability (DFA1, DFA2) and EEG power averaged every consecutive 5 minutes) during A: the first part of sleep (from sleep onset to 145 min after sleep onset), B: the second part of sleep (from 145 min before waking to waking), C: Heat map demonstrating frequency-specific and time-varying coherence between each sleep-related feature and glucose over the entire sleep period in one patient (54-year-old female) without OSA. Yellow areas bounded by a black line indicate the areas of statistically significant coherence (p&lt;0.05) based on Monte Carlo simulations. Range 1: 10-30 min; Range 2: 30-90 min; Range 3: 90-160 min. The lighter shaded area indicates the cone of influence (COI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DFA, detrended fluctuation analysis; OSA, obstructive sleep apne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2: Coherence matrix of significant coherence values and areas of the significant coherence between the nocturnal glucose levels and sleep-related OSA featur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DFA, detrended fluctuation analysis; Sat, minimum saturation; OSA, obstructive sleep apnea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1. Results of repeated measure ANOVA (Within subject factor: Range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1"/>
        <w:gridCol w:w="1341"/>
        <w:gridCol w:w="1105"/>
        <w:gridCol w:w="1445"/>
        <w:gridCol w:w="761"/>
        <w:gridCol w:w="2743"/>
      </w:tblGrid>
      <w:tr>
        <w:trPr>
          <w:trHeight w:val="330" w:hRule="atLeast"/>
        </w:trPr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 x Group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6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 coherenc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A1 (α1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=12.742,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ange 1 &gt; 2, Range 1 &gt; 3 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A2 (α2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=18.286,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ange 1 &gt; 2, Range 1 &gt; 3 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 sat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=9.400,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=0.0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el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we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=6.815,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=0.00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lph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we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14.669,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ange 1 &gt; 2, Range 1 &gt; 3 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he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we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20.41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ange 1 &gt; 2, Range 1 &gt; 3 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 are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A1 (α1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9.98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ange 1 &gt; 3, Range 2 &gt; 3 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A2 (α2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8.28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=0.00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 1 &gt; 3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 Sat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=9.16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ange 1 &gt; 3, Range 2 &gt; 3 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el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we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7.25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=0.00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 1 &gt; 3, Range 2 &gt; 3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lph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we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=8.88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=0.002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=4.416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=0.02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 1 &gt; 3</w:t>
            </w:r>
          </w:p>
        </w:tc>
      </w:tr>
      <w:tr>
        <w:trPr>
          <w:trHeight w:val="330" w:hRule="atLeast"/>
        </w:trPr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he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wer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=6.24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=0.013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 1 &gt; 3. Range 2 &gt; 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ge 1, fluctuation period range 10-30 minutes; Range 2, fluctuation period range 30-90 minutes; Range 3, fluctuation period range 90-160 minu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Sig area, area of significant coherence; Sig coherence, mean significant coherence value; DFA, detrended fluctuation analysis; Min sat, minimum saturation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le S2: Difference in significance coherence values and areas between patients with moderate to severe OSA and those with no or mild OS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05"/>
        <w:gridCol w:w="1112"/>
        <w:gridCol w:w="1621"/>
        <w:gridCol w:w="2009"/>
        <w:gridCol w:w="1850"/>
        <w:gridCol w:w="1029"/>
      </w:tblGrid>
      <w:tr>
        <w:trPr>
          <w:trHeight w:val="330" w:hRule="atLeast"/>
        </w:trPr>
        <w:tc>
          <w:tcPr>
            <w:tcW w:w="1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or mild OSA</w:t>
            </w:r>
          </w:p>
        </w:tc>
        <w:tc>
          <w:tcPr>
            <w:tcW w:w="1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derate to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vere OSA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=12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=11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ignificant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herence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 1</w:t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 sat</w:t>
            </w:r>
          </w:p>
        </w:tc>
        <w:tc>
          <w:tcPr>
            <w:tcW w:w="2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±0.32</w:t>
            </w:r>
          </w:p>
        </w:tc>
        <w:tc>
          <w:tcPr>
            <w:tcW w:w="1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±0.33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±0.0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±0.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±0.2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±0.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4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±0.0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±0.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±0.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±0.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±0.0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±0.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 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 sat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±0.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±0.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±0.4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±0.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±0.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±0.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±0.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±0.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±0.4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±0.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±0.3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±0.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 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 sat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±0.3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±0.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±0.4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±0.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±0.3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±0.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±0.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±0.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±0.3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±0.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±0.3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±0.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t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 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 sat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3.5±913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4.3±426.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9.6±890.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5.4±1101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3.6±1148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4.4±1002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2.5±435.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4.8±965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.3±584.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7.6±823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3.8±808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8.8±792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 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 sat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3.9±1041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9.3±1063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9.8±1044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6.9±981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1.6±1250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.2±848.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9.4±1718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6.2±851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6.6±1976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8.1±924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.9±349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1.4±932.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 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 sat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.3±337.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1±109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.4±241.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4±78.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A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1±216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5±143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3±220.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9±161.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>
        <w:trPr>
          <w:trHeight w:val="33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ta power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3±216.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0±162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</w:tr>
      <w:tr>
        <w:trPr>
          <w:trHeight w:val="330" w:hRule="atLeast"/>
        </w:trPr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 power</w:t>
            </w:r>
          </w:p>
        </w:tc>
        <w:tc>
          <w:tcPr>
            <w:tcW w:w="2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4±56.3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.6±166.2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ge 1, fluctuation period range 10-30 minutes; Range 2, fluctuation period range 30-90 minutes; Range 3, fluctuation period range 90-160 minu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DFA, detrended fluctuation analysis; Min sat, minimum saturation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메모 텍스트 Char"/>
    <w:qFormat/>
    <w:rPr>
      <w:rFonts w:ascii="Tahoma" w:hAnsi="Tahoma" w:cs="Tahoma"/>
      <w:sz w:val="16"/>
      <w:szCs w:val="20"/>
    </w:rPr>
  </w:style>
  <w:style w:type="character" w:styleId="Style15">
    <w:name w:val="메모 참조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har4">
    <w:name w:val="메모 주제 Char"/>
    <w:qFormat/>
    <w:rPr>
      <w:rFonts w:ascii="Tahoma" w:hAnsi="Tahoma" w:cs="Tahoma"/>
      <w:b/>
      <w:bCs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메모 텍스트"/>
    <w:basedOn w:val="Normal"/>
    <w:qFormat/>
    <w:pPr>
      <w:spacing w:lineRule="auto" w:line="240"/>
    </w:pPr>
    <w:rPr>
      <w:rFonts w:ascii="Tahoma" w:hAnsi="Tahoma" w:cs="Tahoma"/>
      <w:sz w:val="16"/>
      <w:szCs w:val="20"/>
    </w:rPr>
  </w:style>
  <w:style w:type="paragraph" w:styleId="Style18">
    <w:name w:val="메모 주제"/>
    <w:basedOn w:val="Style17"/>
    <w:next w:val="Style17"/>
    <w:qFormat/>
    <w:pPr/>
    <w:rPr>
      <w:rFonts w:ascii="맑은 고딕" w:hAnsi="맑은 고딕" w:cs="Times New Roman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3:04:00Z</dcterms:created>
  <dc:creator>정익 byun</dc:creator>
  <dc:description/>
  <cp:keywords/>
  <dc:language>en-US</dc:language>
  <cp:lastModifiedBy>정익 byun</cp:lastModifiedBy>
  <cp:lastPrinted>2020-03-12T18:49:00Z</cp:lastPrinted>
  <dcterms:modified xsi:type="dcterms:W3CDTF">2020-09-07T03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320</vt:r8>
  </property>
  <property fmtid="{D5CDD505-2E9C-101B-9397-08002B2CF9AE}" pid="3" name="EditTotal">
    <vt:r8>273</vt:r8>
  </property>
  <property fmtid="{D5CDD505-2E9C-101B-9397-08002B2CF9AE}" pid="4" name="LastTick">
    <vt:r8>44078.6274537037</vt:r8>
  </property>
  <property fmtid="{D5CDD505-2E9C-101B-9397-08002B2CF9AE}" pid="5" name="UseTimer">
    <vt:bool>1</vt:bool>
  </property>
</Properties>
</file>